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4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21"/>
        <w:gridCol w:w="7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387" w:type="dxa"/>
            <w:gridSpan w:val="1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aw data for the drought str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e</w:t>
            </w:r>
          </w:p>
        </w:tc>
        <w:tc>
          <w:tcPr>
            <w:tcW w:w="2163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h</w:t>
            </w:r>
          </w:p>
        </w:tc>
        <w:tc>
          <w:tcPr>
            <w:tcW w:w="2163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h</w:t>
            </w:r>
          </w:p>
        </w:tc>
        <w:tc>
          <w:tcPr>
            <w:tcW w:w="2163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h</w:t>
            </w:r>
          </w:p>
        </w:tc>
        <w:tc>
          <w:tcPr>
            <w:tcW w:w="2174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ternal control gene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424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4777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8974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255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774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6982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.0245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7375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.9825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8577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1777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a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479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59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57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6.001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6.256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5.748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18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798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727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463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6301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b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455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32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832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99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30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64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12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76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31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91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916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7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c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3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71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93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13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73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24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49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58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04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18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136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4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d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26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76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51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991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83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18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89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52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21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96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9897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9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f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26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76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76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63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06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139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25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638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567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93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456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27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e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3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95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6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19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47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48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51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88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41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75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64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g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95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92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531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68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78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07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10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88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36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36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973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3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h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52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49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9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005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6.657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011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16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25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84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5.875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5.7024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5.88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i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05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86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61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081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086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156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937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32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863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621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7398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62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j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89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17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329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58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59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22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44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959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938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29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9741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1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k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54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15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54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47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48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90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576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472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420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316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199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3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l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11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72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42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35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76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97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406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384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11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674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7005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56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m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24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60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8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44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23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85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87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260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74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11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067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0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n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77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41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88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52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10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44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799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767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969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15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749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7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o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01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69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79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36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57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429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294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342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289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75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4751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37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p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06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36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95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377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08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35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42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44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98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921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9149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q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165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63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64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117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03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89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97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69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97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421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491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41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r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34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30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23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01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86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596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442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671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030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4998 </w:t>
            </w:r>
          </w:p>
        </w:tc>
        <w:tc>
          <w:tcPr>
            <w:tcW w:w="72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4436 </w:t>
            </w:r>
          </w:p>
        </w:tc>
        <w:tc>
          <w:tcPr>
            <w:tcW w:w="7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t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407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876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296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999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822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1977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8730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7605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8872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2695 </w:t>
            </w:r>
          </w:p>
        </w:tc>
        <w:tc>
          <w:tcPr>
            <w:tcW w:w="72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3605 </w:t>
            </w:r>
          </w:p>
        </w:tc>
        <w:tc>
          <w:tcPr>
            <w:tcW w:w="73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4229 </w:t>
            </w:r>
          </w:p>
        </w:tc>
      </w:tr>
    </w:tbl>
    <w:p/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0B71AD"/>
    <w:rsid w:val="190C3F72"/>
    <w:rsid w:val="236E3CF1"/>
    <w:rsid w:val="370B71AD"/>
    <w:rsid w:val="42DE7422"/>
    <w:rsid w:val="432519D0"/>
    <w:rsid w:val="55F12A61"/>
    <w:rsid w:val="6027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7T03:25:00Z</dcterms:created>
  <dc:creator>默契是最无声的情话✘</dc:creator>
  <cp:lastModifiedBy>默契是最无声的情话x</cp:lastModifiedBy>
  <dcterms:modified xsi:type="dcterms:W3CDTF">2019-08-05T03:4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